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D5F29" w14:textId="43E87C88" w:rsidR="00BE0373" w:rsidRDefault="00985CE7" w:rsidP="00985CE7">
      <w:pPr>
        <w:spacing w:before="240" w:after="24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SI Table 2.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ImageNet categories were manually labeled as either basic- or subordinate-level (see </w:t>
      </w:r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>Methods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); this table lists the </w:t>
      </w:r>
      <w:proofErr w:type="spellStart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ecoset</w:t>
      </w:r>
      <w:proofErr w:type="spell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folder IDs of the categories labeled as basic- and subordinate-level. To find the category-to-folder ID name correspondence, see the file “bOrS.csv” in our </w:t>
      </w:r>
      <w:proofErr w:type="spellStart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Github</w:t>
      </w:r>
      <w:proofErr w:type="spell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repository (</w:t>
      </w:r>
      <w:hyperlink r:id="rId4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github.com/ojinsi/startingblurry</w:t>
        </w:r>
      </w:hyperlink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).</w:t>
      </w:r>
    </w:p>
    <w:p w14:paraId="48FE4094" w14:textId="77777777" w:rsidR="00985CE7" w:rsidRDefault="00985CE7" w:rsidP="00985CE7">
      <w:pPr>
        <w:spacing w:before="240" w:after="24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</w:p>
    <w:p w14:paraId="09C89452" w14:textId="77777777" w:rsidR="00BE0373" w:rsidRDefault="00000000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</w:rPr>
        <w:t>Basic-Level Category ImageNet Folder IDs</w:t>
      </w:r>
    </w:p>
    <w:tbl>
      <w:tblPr>
        <w:tblStyle w:val="a1"/>
        <w:tblW w:w="8639" w:type="dxa"/>
        <w:jc w:val="center"/>
        <w:tblLayout w:type="fixed"/>
        <w:tblLook w:val="0600" w:firstRow="0" w:lastRow="0" w:firstColumn="0" w:lastColumn="0" w:noHBand="1" w:noVBand="1"/>
      </w:tblPr>
      <w:tblGrid>
        <w:gridCol w:w="863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BE0373" w14:paraId="7200C447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EBAE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531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4CA5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2302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456A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4662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C609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7792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15AB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473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2EA1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7129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C322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4284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BDC8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892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7036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713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A454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38441</w:t>
            </w:r>
          </w:p>
        </w:tc>
      </w:tr>
      <w:tr w:rsidR="00BE0373" w14:paraId="37495EE1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6D1E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4571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04DE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4194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AA5A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485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31EF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3754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6BA6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960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9B36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9104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4097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1208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B5FD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049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9680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838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84D4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1823</w:t>
            </w:r>
          </w:p>
        </w:tc>
      </w:tr>
      <w:tr w:rsidR="00BE0373" w14:paraId="7A90E21B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9BFA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6467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AEC7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085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EA04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0300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7476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2643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A966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641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7D2F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9540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6264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875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6462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4288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D5AD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747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3F2A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08429</w:t>
            </w:r>
          </w:p>
        </w:tc>
      </w:tr>
      <w:tr w:rsidR="00BE0373" w14:paraId="6BA939A1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F262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1050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7D29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9852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64FE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51045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35BF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5437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B8B1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3761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3B6F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916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EF1C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6300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D52A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3030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8ACD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4481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B2AE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82714</w:t>
            </w:r>
          </w:p>
        </w:tc>
      </w:tr>
      <w:tr w:rsidR="00BE0373" w14:paraId="47329FB5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4B64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7240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24F2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7781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3B1A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7331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36B3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8307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63B5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8627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F17D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0715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2D63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4718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0FBE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5468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BE94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7283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0993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19486</w:t>
            </w:r>
          </w:p>
        </w:tc>
      </w:tr>
      <w:tr w:rsidR="00BE0373" w14:paraId="6D1BB8C6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5BC9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1733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0E4E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6889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9D85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4280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E6A4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4594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1429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9287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3CE2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8209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7A1D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6601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813B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4744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8205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5135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D04B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81792</w:t>
            </w:r>
          </w:p>
        </w:tc>
      </w:tr>
      <w:tr w:rsidR="00BE0373" w14:paraId="566C9613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C764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8717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2161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4775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69F8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8903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33E8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7350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2D99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6084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2AC8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9729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1B11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0434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4083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9105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CE52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38435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0C11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04792</w:t>
            </w:r>
          </w:p>
        </w:tc>
      </w:tr>
      <w:tr w:rsidR="00BE0373" w14:paraId="13BE22EF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6475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0100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CD3A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307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0030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59494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13C8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7020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C9D6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7067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F4A6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7756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5AD3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4403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36E2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4592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6819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8501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6AED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52225</w:t>
            </w:r>
          </w:p>
        </w:tc>
      </w:tr>
      <w:tr w:rsidR="00BE0373" w14:paraId="1F4A55D6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EE07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34548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65DE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1704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CEF2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3063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FDF5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6169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9136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6766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B4D9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3543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C392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5207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A4A5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6550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2C10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7646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3DFB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82393</w:t>
            </w:r>
          </w:p>
        </w:tc>
      </w:tr>
      <w:tr w:rsidR="00BE0373" w14:paraId="02A0C568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BAB0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0941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C7BB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7088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3DFD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1834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F5EA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4211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FDA5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8053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7AD7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33714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5BB9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9125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A6D2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9112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9DD6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2937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EFA9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99969</w:t>
            </w:r>
          </w:p>
        </w:tc>
      </w:tr>
      <w:tr w:rsidR="00BE0373" w14:paraId="2D92531C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1E9F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4487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A8C7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4786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C98C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7970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F31A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8243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01E8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0120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09CA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9065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68A9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501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E6C4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4760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C17C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4958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964F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53113</w:t>
            </w:r>
          </w:p>
        </w:tc>
      </w:tr>
      <w:tr w:rsidR="00BE0373" w14:paraId="3EE25EC6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B1FD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5327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0ECD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5359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BED3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546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85EC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6869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7CAA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1226767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77AB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1262054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C4C0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131336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C5D6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1214458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874E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1276868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AF55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54065</w:t>
            </w:r>
          </w:p>
        </w:tc>
      </w:tr>
      <w:tr w:rsidR="00BE0373" w14:paraId="588B902D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AA1C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4956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E277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4772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BD81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2089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DD37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213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6E98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8762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9C3B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9221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573D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368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9891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9525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C577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1066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39D7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394916</w:t>
            </w:r>
          </w:p>
        </w:tc>
      </w:tr>
      <w:tr w:rsidR="00BE0373" w14:paraId="33DB803D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6FAE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8739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4EAC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9427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FB33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4068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B973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8439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5802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0461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1800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3889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A5B8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4107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6E81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37202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3BF9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924646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91F1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9468604</w:t>
            </w:r>
          </w:p>
        </w:tc>
      </w:tr>
      <w:tr w:rsidR="00BE0373" w14:paraId="402B2FEA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382C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947259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D8F6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942195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2F3E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925647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2BEA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942829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8E42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928863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6BEE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9896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6B05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4163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795D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5818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CB87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5473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D993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95372</w:t>
            </w:r>
          </w:p>
        </w:tc>
      </w:tr>
      <w:tr w:rsidR="00BE0373" w14:paraId="331BACBD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9FD8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4990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0C00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8117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369B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0915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A781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5158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E5E4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7015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2B12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5456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3720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0821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A1AE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6756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62D9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006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0ADE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18878</w:t>
            </w:r>
          </w:p>
        </w:tc>
      </w:tr>
      <w:tr w:rsidR="00BE0373" w14:paraId="62E4DED0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EAF3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5657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5BC8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5140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E938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52612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EB86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773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5F64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9506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5E2F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0432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15AD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9745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7225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3067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DC9A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7943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D3E1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92741</w:t>
            </w:r>
          </w:p>
        </w:tc>
      </w:tr>
      <w:tr w:rsidR="00BE0373" w14:paraId="2473436C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4AA3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7623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2622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8331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C8D8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6886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D14D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5114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5051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9145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1622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5995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E61D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5259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CEE8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9348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823B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7157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FC9F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43555</w:t>
            </w:r>
          </w:p>
        </w:tc>
      </w:tr>
      <w:tr w:rsidR="00BE0373" w14:paraId="3A812D4C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E5F6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3224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EABB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6527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F49D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3026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1021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6706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A1AA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9415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D3A8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1877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B404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4114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DF1E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4197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7274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9621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9C2C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544143</w:t>
            </w:r>
          </w:p>
        </w:tc>
      </w:tr>
      <w:tr w:rsidR="00BE0373" w14:paraId="540E959E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3858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5533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5E8A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9133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C18E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1717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3360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7687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C463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0622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DA09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4131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7869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0955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2593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5605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58C7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9252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98F6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44716</w:t>
            </w:r>
          </w:p>
        </w:tc>
      </w:tr>
      <w:tr w:rsidR="00BE0373" w14:paraId="3B807D50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EA14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7971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DA9D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5082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A35E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4947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409F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9026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DF64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0863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D130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2670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0A1B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6659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94BC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6619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C66F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7705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6AD3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38763</w:t>
            </w:r>
          </w:p>
        </w:tc>
      </w:tr>
      <w:tr w:rsidR="00BE0373" w14:paraId="695B41E8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427A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8001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0FC7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8540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33FA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3267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E717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635919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4B79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9689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47E1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2819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513F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0476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BB0A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4354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4493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2530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8867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79913</w:t>
            </w:r>
          </w:p>
        </w:tc>
      </w:tr>
      <w:tr w:rsidR="00BE0373" w14:paraId="29E4F095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C4C1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0288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FF89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7237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11BA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53267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F1BE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7400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F44C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7429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DDBB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443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38E8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9250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03CC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254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8162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6619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5AB2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71774</w:t>
            </w:r>
          </w:p>
        </w:tc>
      </w:tr>
      <w:tr w:rsidR="00BE0373" w14:paraId="413DE731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E5B1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6747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A89A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4075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0B4B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195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2E9B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9254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DD62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5593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D252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2966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72F9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6578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9BFA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5813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B011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7496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51CC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08938</w:t>
            </w:r>
          </w:p>
        </w:tc>
      </w:tr>
      <w:tr w:rsidR="00BE0373" w14:paraId="15485AA2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B280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1035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B7D9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766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DFD2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2723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6495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7537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9607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7459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6430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0474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5DA7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2724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B54F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5375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8192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032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972D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62706</w:t>
            </w:r>
          </w:p>
        </w:tc>
      </w:tr>
      <w:tr w:rsidR="00BE0373" w14:paraId="1FCA9E53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9C43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0422805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9DAE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4807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0D1F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5908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329E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8657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C29F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5611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38DE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1463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88DB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3393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1B6C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8508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D5EC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3313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9255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94056</w:t>
            </w:r>
          </w:p>
        </w:tc>
      </w:tr>
      <w:tr w:rsidR="00BE0373" w14:paraId="3C3B1AF3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8AB9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7554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ADC9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6824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CD9C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7008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A9F9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7039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98C4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763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7FFA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8467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84EE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9080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924E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8512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A8CE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8621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CA74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65456</w:t>
            </w:r>
          </w:p>
        </w:tc>
      </w:tr>
      <w:tr w:rsidR="00BE0373" w14:paraId="7D39B5D1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5BE5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7797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4A05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901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8306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0685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5B07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2642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099C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2954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8567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3148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AC22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3333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7AD6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3604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45B0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5665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5ED9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59212</w:t>
            </w:r>
          </w:p>
        </w:tc>
      </w:tr>
      <w:tr w:rsidR="00BE0373" w14:paraId="703F575E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0FEF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6436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1B59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6844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FA79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6885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C0D0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8178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C2AC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1074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2317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1460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18BC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1728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B7B4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2491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5188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3011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BB72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43899</w:t>
            </w:r>
          </w:p>
        </w:tc>
      </w:tr>
      <w:tr w:rsidR="00BE0373" w14:paraId="08CCB802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7B46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4439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1761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4568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B340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5073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8DAA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550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9CD4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1909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5F47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2152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1405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58482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F31A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9749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00BB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610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F1D1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59280</w:t>
            </w:r>
          </w:p>
        </w:tc>
      </w:tr>
      <w:tr w:rsidR="00BE0373" w14:paraId="61117CF2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BC95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1153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8EE2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4231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5CB5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4294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70C7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1782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62A1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079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98DA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7072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CC6B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546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136E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3387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3E12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0023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19FE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96742</w:t>
            </w:r>
          </w:p>
        </w:tc>
      </w:tr>
      <w:tr w:rsidR="00BE0373" w14:paraId="1B790A5E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34A0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3918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C8B0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6368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F195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9804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CBBB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7014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9EE1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9949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EB77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8605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0963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9976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0656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1100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DC4B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6636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0FDE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32670</w:t>
            </w:r>
          </w:p>
        </w:tc>
      </w:tr>
      <w:tr w:rsidR="00BE0373" w14:paraId="26B350AD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F794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9349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BD34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5790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4759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7784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05AA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8124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1A97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6104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FA91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2742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726F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5944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F519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2807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AB33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8819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98A1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46328</w:t>
            </w:r>
          </w:p>
        </w:tc>
      </w:tr>
      <w:tr w:rsidR="00BE0373" w14:paraId="3DBD1977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AB8C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5615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0033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8128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802A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3225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BEC2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52986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EB82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9700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BAE4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6542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981C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3786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5958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5863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61FDA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804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0D6CB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05630</w:t>
            </w:r>
          </w:p>
        </w:tc>
      </w:tr>
      <w:tr w:rsidR="00BE0373" w14:paraId="1BF8B51B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6BD6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6138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CE3B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7663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8F8BC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9127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B3DE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7152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2BFA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92716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E4EF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8962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74A1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0080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24CB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4325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4F134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6224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615A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388043</w:t>
            </w:r>
          </w:p>
        </w:tc>
      </w:tr>
      <w:tr w:rsidR="00BE0373" w14:paraId="5D94C082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88AC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4249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0B01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61369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013E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1682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7A16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9220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830F5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4301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AEB7D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8814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8F4F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9460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BCBA0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6030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FB60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2654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722F3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59775</w:t>
            </w:r>
          </w:p>
        </w:tc>
      </w:tr>
      <w:tr w:rsidR="00BE0373" w14:paraId="29F27443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A1B36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3907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2B43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0137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98F41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9297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99D8F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1498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E54D7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53064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9601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6171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77392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0386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98A7E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1486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2F789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1156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F3508" w14:textId="77777777" w:rsidR="00BE0373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20875</w:t>
            </w:r>
          </w:p>
        </w:tc>
      </w:tr>
    </w:tbl>
    <w:p w14:paraId="5562E7A9" w14:textId="77777777" w:rsidR="00BE0373" w:rsidRDefault="00BE0373">
      <w:pPr>
        <w:spacing w:before="240" w:after="240" w:line="240" w:lineRule="auto"/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</w:rPr>
      </w:pPr>
    </w:p>
    <w:p w14:paraId="4E5E1682" w14:textId="77777777" w:rsidR="00BE0373" w:rsidRDefault="00000000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</w:rPr>
        <w:t>Subordinate-Level ImageNet Folder IDs</w:t>
      </w:r>
    </w:p>
    <w:tbl>
      <w:tblPr>
        <w:tblStyle w:val="a2"/>
        <w:tblW w:w="8639" w:type="dxa"/>
        <w:jc w:val="center"/>
        <w:tblLayout w:type="fixed"/>
        <w:tblLook w:val="0600" w:firstRow="0" w:lastRow="0" w:firstColumn="0" w:lastColumn="0" w:noHBand="1" w:noVBand="1"/>
      </w:tblPr>
      <w:tblGrid>
        <w:gridCol w:w="863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BE0373" w14:paraId="572CF9B9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26A7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978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A5C8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073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B601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018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2E23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629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C71B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204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2E28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6624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A251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50981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DFCD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407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86B0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1791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F304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3394</w:t>
            </w:r>
          </w:p>
        </w:tc>
      </w:tr>
      <w:tr w:rsidR="00BE0373" w14:paraId="25B51791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522C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006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4B7D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904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E655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986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27C2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217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254F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113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33FC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200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3B02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50445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8CA3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233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26CE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810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9D53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6437</w:t>
            </w:r>
          </w:p>
        </w:tc>
      </w:tr>
      <w:tr w:rsidR="00BE0373" w14:paraId="65B8F1E3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5C9D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471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C8DA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56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4008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163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4733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84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3CAD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605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A2C4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713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11E7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9350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9CAE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5740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A422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8902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7E50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43484</w:t>
            </w:r>
          </w:p>
        </w:tc>
      </w:tr>
      <w:tr w:rsidR="00BE0373" w14:paraId="37B4AC0F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476D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03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00D1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907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3164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691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A9A5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325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0528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397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9D03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638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6A8E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371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A593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318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E89B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516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55A4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15577</w:t>
            </w:r>
          </w:p>
        </w:tc>
      </w:tr>
      <w:tr w:rsidR="00BE0373" w14:paraId="712271ED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98EB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5679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414F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870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3FF9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315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1643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84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DEDA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2269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282C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443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EC5E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127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A498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3213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4163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902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40E3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1467</w:t>
            </w:r>
          </w:p>
        </w:tc>
      </w:tr>
      <w:tr w:rsidR="00BE0373" w14:paraId="2A91B2A7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98D6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655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28F7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2210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5D8E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183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E597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050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A7A9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436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D458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607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103A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270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57BE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828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E1D4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588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65C5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4975</w:t>
            </w:r>
          </w:p>
        </w:tc>
      </w:tr>
      <w:tr w:rsidR="00BE0373" w14:paraId="5E65BAB4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F6ED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50026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CBE9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072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9A54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9642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6E55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800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841A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891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C370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080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7F5B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768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93B3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593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1F53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411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8197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7046</w:t>
            </w:r>
          </w:p>
        </w:tc>
      </w:tr>
      <w:tr w:rsidR="00BE0373" w14:paraId="7DD06B4A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8686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058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914A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617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AF69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9407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3764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505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D065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155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9FAB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359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3617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550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00F0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809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CEA0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578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B567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9166</w:t>
            </w:r>
          </w:p>
        </w:tc>
      </w:tr>
      <w:tr w:rsidR="00BE0373" w14:paraId="1BB97C8D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0FD3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454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E8F8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340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50D8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062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3D11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362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89D3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385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3521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729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12EC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855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C236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9379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7904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714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67D1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6585</w:t>
            </w:r>
          </w:p>
        </w:tc>
      </w:tr>
      <w:tr w:rsidR="00BE0373" w14:paraId="5F854D17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BF29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757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705C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790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5FC4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624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C578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297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7D70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201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0E55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364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BCEB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9709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6299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3731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6109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370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689E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7047</w:t>
            </w:r>
          </w:p>
        </w:tc>
      </w:tr>
      <w:tr w:rsidR="00BE0373" w14:paraId="7D04A08D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B53F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603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0A75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960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1479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399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45D8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062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4A63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61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938D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808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7488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765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75A5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836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24F0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112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F27B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0236</w:t>
            </w:r>
          </w:p>
        </w:tc>
      </w:tr>
      <w:tr w:rsidR="00BE0373" w14:paraId="48DA39AA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03D1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626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40BD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59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746A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734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EE8D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984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8187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842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041B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402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5B5D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9203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DC0F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095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07EA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942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6912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4258</w:t>
            </w:r>
          </w:p>
        </w:tc>
      </w:tr>
      <w:tr w:rsidR="00BE0373" w14:paraId="41C5F434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2FBB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926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F3D7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235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71CF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996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ECB8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138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2E2C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379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35D0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557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5139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100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C475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56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AA2A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720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E231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0079</w:t>
            </w:r>
          </w:p>
        </w:tc>
      </w:tr>
      <w:tr w:rsidR="00BE0373" w14:paraId="6D69986C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636D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531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1FE8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823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DDAD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3316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0DEC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2815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FDB3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9266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B075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213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6177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342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FB96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585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8779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150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0A72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5620</w:t>
            </w:r>
          </w:p>
        </w:tc>
      </w:tr>
      <w:tr w:rsidR="00BE0373" w14:paraId="3FA9A59A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960D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304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510D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9021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2ED4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971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698D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952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218D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188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0CF4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863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D577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037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2888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4311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C00A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6133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1D23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5412</w:t>
            </w:r>
          </w:p>
        </w:tc>
      </w:tr>
      <w:tr w:rsidR="00BE0373" w14:paraId="13BC1BA4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2CBE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336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5374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731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6A13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3253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4AA6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103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B0EC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231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3F4B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087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0D2D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7436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4AC2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5040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D93F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248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3046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3023</w:t>
            </w:r>
          </w:p>
        </w:tc>
      </w:tr>
      <w:tr w:rsidR="00BE0373" w14:paraId="6AB27C38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D211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0208664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A75C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9767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401C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739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5A7A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2705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E9D5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673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8133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48829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5E65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124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19A3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1436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7678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8997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AD38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5251</w:t>
            </w:r>
          </w:p>
        </w:tc>
      </w:tr>
      <w:tr w:rsidR="00BE0373" w14:paraId="6141A650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472C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3441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4B8A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9375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CAF8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0666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6346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7126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5C21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527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2CDC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9037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E4A8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5234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EE09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34439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A9A6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7356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25F6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62601</w:t>
            </w:r>
          </w:p>
        </w:tc>
      </w:tr>
      <w:tr w:rsidR="00BE0373" w14:paraId="11113F66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62CF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61250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8F59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48330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3BD7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9569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7420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67302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C3C2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4788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BFCC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60625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C637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47858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1710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1819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AD3D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3527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EC4D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92782</w:t>
            </w:r>
          </w:p>
        </w:tc>
      </w:tr>
      <w:tr w:rsidR="00BE0373" w14:paraId="237FBD9F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9EBB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39391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5C10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958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9E2D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7256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FEA4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1001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CA5E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1453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45FA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0024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6B5B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3744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5960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28500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96A0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79640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46B9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77966</w:t>
            </w:r>
          </w:p>
        </w:tc>
      </w:tr>
      <w:tr w:rsidR="00BE0373" w14:paraId="7DBD43CD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A40B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06527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1C96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53840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775D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59948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1812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86824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4247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80441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7894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2572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B1EE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3157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E164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38854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A8E9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1695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E2CE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376595</w:t>
            </w:r>
          </w:p>
        </w:tc>
      </w:tr>
      <w:tr w:rsidR="00BE0373" w14:paraId="3FC72CBC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EFDE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423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FF05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6085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34C5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1187989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545B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1500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FF3E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1716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C421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1117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FC15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765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9434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27201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6F3C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1193949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3E6B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12057211</w:t>
            </w:r>
          </w:p>
        </w:tc>
      </w:tr>
      <w:tr w:rsidR="00BE0373" w14:paraId="64635BEF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C06D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919370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FE23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939959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7207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933289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55B0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1466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3229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1485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2FA6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3057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C614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3117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D05B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3282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0E8F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3443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5268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37544</w:t>
            </w:r>
          </w:p>
        </w:tc>
      </w:tr>
      <w:tr w:rsidR="00BE0373" w14:paraId="0480C38D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AD2B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5899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1953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6041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6FCD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8007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E4FA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8222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245B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5920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9FA2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0169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DFD6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0843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07AA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1492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EC8F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1631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0733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22779</w:t>
            </w:r>
          </w:p>
        </w:tc>
      </w:tr>
      <w:tr w:rsidR="00BE0373" w14:paraId="419E05CA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A9F0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9554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3F98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9634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99BE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9788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E7BD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984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1537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0614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C328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0656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B62B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0749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6380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1795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05DE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1851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030D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19313</w:t>
            </w:r>
          </w:p>
        </w:tc>
      </w:tr>
      <w:tr w:rsidR="00BE0373" w14:paraId="4F721D85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0E8E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2054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2D90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2457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DB55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2897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2C0D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294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CEA1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3380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C990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4306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71E8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4338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BB08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4700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F484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5503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5094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55672</w:t>
            </w:r>
          </w:p>
        </w:tc>
      </w:tr>
      <w:tr w:rsidR="00BE0373" w14:paraId="05B882E4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355A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86018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9B57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0255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29EB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0272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FDD8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0665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3227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0755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F257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0991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E5E5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0922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6FED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1146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B248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1284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5C94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13706</w:t>
            </w:r>
          </w:p>
        </w:tc>
      </w:tr>
      <w:tr w:rsidR="00BE0373" w14:paraId="499D0DE3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2183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1820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85A2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1879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6CE3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2523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254E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2749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0B10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2803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37A5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330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81EB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3711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F092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172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FF44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5184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AA44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058221</w:t>
            </w:r>
          </w:p>
        </w:tc>
      </w:tr>
      <w:tr w:rsidR="00BE0373" w14:paraId="20D5A40F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A8BF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48485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9508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49136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3799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49447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DD18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49633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B2EB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4980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CB93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53686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A416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44076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CF99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44353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1085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0605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B2CE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07072</w:t>
            </w:r>
          </w:p>
        </w:tc>
      </w:tr>
      <w:tr w:rsidR="00BE0373" w14:paraId="0C5BD6BD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391A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435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7114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5502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E9C5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4024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FD33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64137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71EF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6406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B4A3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6554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9DB3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6711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BCDA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6777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C94F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6919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BD51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75722</w:t>
            </w:r>
          </w:p>
        </w:tc>
      </w:tr>
      <w:tr w:rsidR="00BE0373" w14:paraId="7AACD35A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9C74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8271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EFEF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8580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7C2C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8797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790C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8824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AD9C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8981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1378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9233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D060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9333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CD9F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9417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1AA2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9864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9451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28572</w:t>
            </w:r>
          </w:p>
        </w:tc>
      </w:tr>
      <w:tr w:rsidR="00BE0373" w14:paraId="2CFFDB63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52CE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2892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7F0C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2932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D0D3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2997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0A15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3441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96BF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3518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F4D1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3702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CBF2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3938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DE83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4013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1CCB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4217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82AD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44401</w:t>
            </w:r>
          </w:p>
        </w:tc>
      </w:tr>
      <w:tr w:rsidR="00BE0373" w14:paraId="1E50F174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02CD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4826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4558C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4993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2AD0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5174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3F4B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5348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F621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5558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3489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5629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41409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2981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14E94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3166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024D0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3245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0F70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32777</w:t>
            </w:r>
          </w:p>
        </w:tc>
      </w:tr>
      <w:tr w:rsidR="00BE0373" w14:paraId="2AE5BEA2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BAE0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4157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F456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4437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6C04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64490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C778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70809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183C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4828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9432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32818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1411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19733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B3C7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850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A854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50547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8DB6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73157</w:t>
            </w:r>
          </w:p>
        </w:tc>
      </w:tr>
      <w:tr w:rsidR="00BE0373" w14:paraId="7E1FB861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F19E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7354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09C1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7379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0DF8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7438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CB26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7475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4401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77506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C11D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7828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6451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7845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6771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8016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2F24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8127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6BBC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83481</w:t>
            </w:r>
          </w:p>
        </w:tc>
      </w:tr>
      <w:tr w:rsidR="00BE0373" w14:paraId="262C7895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16CA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198469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32A6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65105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E671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6715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4D31E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6869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3D481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69497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C31F3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7218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5365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174001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31D4B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76258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7B71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7774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7B5F7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79972</w:t>
            </w:r>
          </w:p>
        </w:tc>
      </w:tr>
      <w:tr w:rsidR="00BE0373" w14:paraId="19C05756" w14:textId="77777777">
        <w:trPr>
          <w:trHeight w:val="315"/>
          <w:jc w:val="center"/>
        </w:trPr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ABA48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80649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920F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28140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18DA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00013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3F9CF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3930313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3789A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4604644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69632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1690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CC585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17410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2527D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717556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350B6" w14:textId="77777777" w:rsidR="00BE0373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7892512</w:t>
            </w: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C4503" w14:textId="77777777" w:rsidR="00BE0373" w:rsidRDefault="00BE0373">
            <w:pPr>
              <w:widowControl w:val="0"/>
              <w:rPr>
                <w:sz w:val="16"/>
                <w:szCs w:val="16"/>
              </w:rPr>
            </w:pPr>
          </w:p>
        </w:tc>
      </w:tr>
    </w:tbl>
    <w:p w14:paraId="02E35084" w14:textId="77777777" w:rsidR="00BE0373" w:rsidRDefault="00BE0373">
      <w:pPr>
        <w:spacing w:before="240" w:after="240" w:line="240" w:lineRule="auto"/>
        <w:rPr>
          <w:rFonts w:ascii="Times New Roman" w:eastAsia="Times New Roman" w:hAnsi="Times New Roman" w:cs="Times New Roman"/>
        </w:rPr>
      </w:pPr>
    </w:p>
    <w:sectPr w:rsidR="00BE037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373"/>
    <w:rsid w:val="00537D90"/>
    <w:rsid w:val="00985CE7"/>
    <w:rsid w:val="00BE0373"/>
    <w:rsid w:val="00E1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F6F69"/>
  <w15:docId w15:val="{FB0C5547-3795-D64F-8947-15963A44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ojinsi/startingblur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87</Words>
  <Characters>6772</Characters>
  <Application>Microsoft Office Word</Application>
  <DocSecurity>0</DocSecurity>
  <Lines>56</Lines>
  <Paragraphs>15</Paragraphs>
  <ScaleCrop>false</ScaleCrop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ggie Henderson</cp:lastModifiedBy>
  <cp:revision>4</cp:revision>
  <dcterms:created xsi:type="dcterms:W3CDTF">2022-12-27T20:37:00Z</dcterms:created>
  <dcterms:modified xsi:type="dcterms:W3CDTF">2022-12-27T20:41:00Z</dcterms:modified>
</cp:coreProperties>
</file>